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186" w:rsidRPr="007F10A1" w:rsidRDefault="00E24186" w:rsidP="00E24186">
      <w:pPr>
        <w:spacing w:line="360" w:lineRule="auto"/>
        <w:jc w:val="both"/>
        <w:outlineLvl w:val="0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Mutations in </w:t>
      </w:r>
      <w:r w:rsidRPr="00CB2107">
        <w:rPr>
          <w:b/>
          <w:sz w:val="28"/>
          <w:szCs w:val="28"/>
        </w:rPr>
        <w:t>virus-derived small RNAs</w:t>
      </w:r>
    </w:p>
    <w:p w:rsidR="00E24186" w:rsidRDefault="00E24186" w:rsidP="00E24186">
      <w:pPr>
        <w:pStyle w:val="p1"/>
        <w:spacing w:line="360" w:lineRule="auto"/>
        <w:rPr>
          <w:rStyle w:val="s1"/>
          <w:rFonts w:ascii="Times New Roman" w:hAnsi="Times New Roman"/>
          <w:sz w:val="24"/>
          <w:szCs w:val="24"/>
        </w:rPr>
      </w:pPr>
      <w:r w:rsidRPr="00986960">
        <w:rPr>
          <w:rFonts w:ascii="Times New Roman" w:hAnsi="Times New Roman"/>
          <w:sz w:val="24"/>
          <w:szCs w:val="24"/>
        </w:rPr>
        <w:t xml:space="preserve">Deepti Nigam, Katherine </w:t>
      </w:r>
      <w:proofErr w:type="spellStart"/>
      <w:r w:rsidRPr="00986960">
        <w:rPr>
          <w:rFonts w:ascii="Times New Roman" w:hAnsi="Times New Roman"/>
          <w:sz w:val="24"/>
          <w:szCs w:val="24"/>
        </w:rPr>
        <w:t>LaTourrette</w:t>
      </w:r>
      <w:proofErr w:type="spellEnd"/>
      <w:r w:rsidRPr="00986960">
        <w:rPr>
          <w:rFonts w:ascii="Times New Roman" w:hAnsi="Times New Roman"/>
          <w:sz w:val="24"/>
          <w:szCs w:val="24"/>
        </w:rPr>
        <w:t xml:space="preserve"> and Hernan Garcia-Ruiz</w:t>
      </w:r>
      <w:r w:rsidRPr="00986960">
        <w:rPr>
          <w:rStyle w:val="s1"/>
          <w:rFonts w:ascii="Times New Roman" w:hAnsi="Times New Roman"/>
          <w:sz w:val="24"/>
          <w:szCs w:val="24"/>
        </w:rPr>
        <w:t>*</w:t>
      </w:r>
    </w:p>
    <w:p w:rsidR="00E24186" w:rsidRPr="00986960" w:rsidRDefault="00E24186" w:rsidP="00E24186">
      <w:pPr>
        <w:pStyle w:val="p1"/>
        <w:spacing w:line="360" w:lineRule="auto"/>
        <w:ind w:left="90"/>
        <w:rPr>
          <w:rFonts w:ascii="Times New Roman" w:hAnsi="Times New Roman"/>
          <w:sz w:val="24"/>
          <w:szCs w:val="24"/>
        </w:rPr>
      </w:pPr>
    </w:p>
    <w:p w:rsidR="00E24186" w:rsidRPr="00986960" w:rsidRDefault="00E24186" w:rsidP="00E24186">
      <w:pPr>
        <w:pStyle w:val="p1"/>
        <w:spacing w:line="360" w:lineRule="auto"/>
        <w:ind w:left="90"/>
        <w:rPr>
          <w:rFonts w:ascii="Times New Roman" w:hAnsi="Times New Roman"/>
          <w:sz w:val="24"/>
          <w:szCs w:val="24"/>
        </w:rPr>
      </w:pPr>
      <w:r w:rsidRPr="00986960">
        <w:rPr>
          <w:rFonts w:ascii="Times New Roman" w:hAnsi="Times New Roman"/>
          <w:sz w:val="24"/>
          <w:szCs w:val="24"/>
        </w:rPr>
        <w:t>Department of Plant Pathology and Nebraska Center for Virology, University of Nebraska-Lincol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86960">
        <w:rPr>
          <w:rFonts w:ascii="Times New Roman" w:hAnsi="Times New Roman"/>
          <w:sz w:val="24"/>
          <w:szCs w:val="24"/>
        </w:rPr>
        <w:t>Nebraska, United States of America</w:t>
      </w:r>
    </w:p>
    <w:p w:rsidR="00E24186" w:rsidRPr="00986960" w:rsidRDefault="00E24186" w:rsidP="00E24186">
      <w:pPr>
        <w:pStyle w:val="p1"/>
        <w:spacing w:line="360" w:lineRule="auto"/>
        <w:ind w:left="90"/>
        <w:rPr>
          <w:rFonts w:ascii="Times New Roman" w:hAnsi="Times New Roman"/>
          <w:sz w:val="24"/>
          <w:szCs w:val="24"/>
        </w:rPr>
      </w:pPr>
      <w:r w:rsidRPr="00986960">
        <w:rPr>
          <w:rFonts w:ascii="Times New Roman" w:hAnsi="Times New Roman"/>
          <w:sz w:val="24"/>
          <w:szCs w:val="24"/>
        </w:rPr>
        <w:t>* Correspondence:</w:t>
      </w:r>
    </w:p>
    <w:p w:rsidR="00E24186" w:rsidRPr="00986960" w:rsidRDefault="00E24186" w:rsidP="00E24186">
      <w:pPr>
        <w:pStyle w:val="p1"/>
        <w:spacing w:line="360" w:lineRule="auto"/>
        <w:ind w:left="90"/>
        <w:rPr>
          <w:rFonts w:ascii="Times New Roman" w:hAnsi="Times New Roman"/>
          <w:sz w:val="24"/>
          <w:szCs w:val="24"/>
        </w:rPr>
      </w:pPr>
      <w:r w:rsidRPr="00986960">
        <w:rPr>
          <w:rFonts w:ascii="Times New Roman" w:hAnsi="Times New Roman"/>
          <w:sz w:val="24"/>
          <w:szCs w:val="24"/>
        </w:rPr>
        <w:t>Hernan Garcia-Ruiz</w:t>
      </w:r>
    </w:p>
    <w:p w:rsidR="00E24186" w:rsidRPr="00986960" w:rsidRDefault="00E24186" w:rsidP="00E24186">
      <w:pPr>
        <w:pStyle w:val="p1"/>
        <w:spacing w:line="360" w:lineRule="auto"/>
        <w:ind w:left="90"/>
        <w:rPr>
          <w:rFonts w:ascii="Times New Roman" w:hAnsi="Times New Roman"/>
          <w:sz w:val="24"/>
          <w:szCs w:val="24"/>
        </w:rPr>
      </w:pPr>
      <w:r w:rsidRPr="00986960">
        <w:rPr>
          <w:rFonts w:ascii="Times New Roman" w:hAnsi="Times New Roman"/>
          <w:sz w:val="24"/>
          <w:szCs w:val="24"/>
        </w:rPr>
        <w:t>hgarciaruiz2@unl.edu</w:t>
      </w:r>
    </w:p>
    <w:p w:rsidR="00E24186" w:rsidRDefault="00E24186" w:rsidP="00E24186">
      <w:pPr>
        <w:contextualSpacing/>
        <w:jc w:val="both"/>
        <w:rPr>
          <w:b/>
          <w:color w:val="000000" w:themeColor="text1"/>
        </w:rPr>
      </w:pPr>
    </w:p>
    <w:p w:rsidR="00E24186" w:rsidRPr="00DC7F7F" w:rsidRDefault="00E24186" w:rsidP="00E24186">
      <w:pPr>
        <w:contextualSpacing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TY </w:t>
      </w:r>
      <w:r w:rsidRPr="00DC7F7F">
        <w:rPr>
          <w:b/>
          <w:color w:val="000000" w:themeColor="text1"/>
        </w:rPr>
        <w:t>FIGURE LEGENDS</w:t>
      </w:r>
    </w:p>
    <w:p w:rsidR="00E24186" w:rsidRPr="00DC7F7F" w:rsidRDefault="00E24186" w:rsidP="00E24186">
      <w:pPr>
        <w:contextualSpacing/>
        <w:rPr>
          <w:b/>
          <w:color w:val="000000" w:themeColor="text1"/>
        </w:rPr>
      </w:pPr>
    </w:p>
    <w:p w:rsidR="00E24186" w:rsidRDefault="00E24186" w:rsidP="00E24186">
      <w:pPr>
        <w:autoSpaceDE w:val="0"/>
        <w:autoSpaceDN w:val="0"/>
        <w:adjustRightInd w:val="0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A83675">
        <w:rPr>
          <w:b/>
          <w:bCs/>
        </w:rPr>
        <w:t>Supplementary Figure 1.</w:t>
      </w:r>
      <w:r w:rsidRPr="00A83675">
        <w:t xml:space="preserve"> Abundance of 21</w:t>
      </w:r>
      <w:r>
        <w:t>-</w:t>
      </w:r>
      <w:r w:rsidRPr="00A83675">
        <w:t xml:space="preserve"> to 24-nt siRNAs per cistron in suppressor-deficient</w:t>
      </w:r>
    </w:p>
    <w:p w:rsidR="00E24186" w:rsidRDefault="00E24186" w:rsidP="00E24186">
      <w:pPr>
        <w:autoSpaceDE w:val="0"/>
        <w:autoSpaceDN w:val="0"/>
        <w:adjustRightInd w:val="0"/>
        <w:jc w:val="both"/>
      </w:pPr>
      <w:r w:rsidRPr="00A83675">
        <w:t>TuMV-AS9.Values are the average and standard error of two biological replicates as in Fig 5. Number of</w:t>
      </w:r>
      <w:r>
        <w:t xml:space="preserve"> </w:t>
      </w:r>
      <w:r w:rsidRPr="00A83675">
        <w:t>unique sequences and their abundance (norm</w:t>
      </w:r>
      <w:r>
        <w:t>a</w:t>
      </w:r>
      <w:r w:rsidRPr="00A83675">
        <w:t>lized to reads per</w:t>
      </w:r>
      <w:r>
        <w:t xml:space="preserve"> </w:t>
      </w:r>
      <w:r w:rsidRPr="00A83675">
        <w:t>million) were normalized to the length of the</w:t>
      </w:r>
      <w:r>
        <w:t xml:space="preserve"> </w:t>
      </w:r>
      <w:r w:rsidRPr="00A83675">
        <w:t>cistron. (</w:t>
      </w:r>
      <w:r w:rsidRPr="00697E3B">
        <w:rPr>
          <w:b/>
          <w:bCs/>
        </w:rPr>
        <w:t>a</w:t>
      </w:r>
      <w:r w:rsidRPr="00A83675">
        <w:t xml:space="preserve">) </w:t>
      </w:r>
      <w:r>
        <w:t>Virus-</w:t>
      </w:r>
      <w:r w:rsidRPr="00A83675">
        <w:t xml:space="preserve">derived siRNAs with no </w:t>
      </w:r>
      <w:r>
        <w:t>mutat</w:t>
      </w:r>
      <w:r w:rsidRPr="00A83675">
        <w:t>ions. (</w:t>
      </w:r>
      <w:r w:rsidRPr="00697E3B">
        <w:rPr>
          <w:b/>
          <w:bCs/>
        </w:rPr>
        <w:t>b</w:t>
      </w:r>
      <w:r w:rsidRPr="00A83675">
        <w:t>) V</w:t>
      </w:r>
      <w:r>
        <w:t>irus</w:t>
      </w:r>
      <w:r w:rsidRPr="00A83675">
        <w:t xml:space="preserve">-derived siRNAs with </w:t>
      </w:r>
      <w:r>
        <w:t>mutations</w:t>
      </w:r>
      <w:r w:rsidRPr="00A83675">
        <w:t>. (</w:t>
      </w:r>
      <w:r w:rsidRPr="0066396C">
        <w:rPr>
          <w:b/>
          <w:bCs/>
        </w:rPr>
        <w:t>c</w:t>
      </w:r>
      <w:r w:rsidRPr="00A83675">
        <w:t xml:space="preserve">) </w:t>
      </w:r>
      <w:r>
        <w:t>A</w:t>
      </w:r>
      <w:r w:rsidRPr="00A83675">
        <w:t>bundance of siRNAs</w:t>
      </w:r>
      <w:r>
        <w:t xml:space="preserve"> with mutations </w:t>
      </w:r>
      <w:r w:rsidRPr="00A83675">
        <w:t xml:space="preserve"> </w:t>
      </w:r>
      <w:r>
        <w:t>relative to siRNA with no mutations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46032E" w:rsidRDefault="00E24186" w:rsidP="00E24186">
      <w:pPr>
        <w:contextualSpacing/>
        <w:jc w:val="both"/>
        <w:rPr>
          <w:bCs/>
          <w:noProof/>
        </w:rPr>
      </w:pPr>
      <w:r w:rsidRPr="00697E3B">
        <w:rPr>
          <w:b/>
          <w:bCs/>
        </w:rPr>
        <w:t>Supplementary Figure 2.</w:t>
      </w:r>
      <w:r w:rsidRPr="00A83675">
        <w:t xml:space="preserve"> Profile of WSMV derived siRNAs in two wheat (</w:t>
      </w:r>
      <w:r w:rsidRPr="0046032E">
        <w:rPr>
          <w:i/>
          <w:iCs/>
        </w:rPr>
        <w:t>Triticum aestivum</w:t>
      </w:r>
      <w:r w:rsidRPr="00A83675">
        <w:t>) cultivars</w:t>
      </w:r>
      <w:r>
        <w:t xml:space="preserve"> </w:t>
      </w:r>
      <w:r w:rsidRPr="00A83675">
        <w:t>(Arapahoe and Mace) and temperatures (18°C and 27°C). Samples are as in Fig 7. Number of</w:t>
      </w:r>
      <w:r>
        <w:t xml:space="preserve"> </w:t>
      </w:r>
      <w:r w:rsidRPr="00A83675">
        <w:t>unique sequences and their abundance (norm</w:t>
      </w:r>
      <w:r>
        <w:t>a</w:t>
      </w:r>
      <w:r w:rsidRPr="00A83675">
        <w:t>lized to reads per</w:t>
      </w:r>
      <w:r>
        <w:t xml:space="preserve"> </w:t>
      </w:r>
      <w:r w:rsidRPr="00A83675">
        <w:t>million) were normalized to the length of the</w:t>
      </w:r>
      <w:r>
        <w:t xml:space="preserve"> </w:t>
      </w:r>
      <w:r w:rsidRPr="00A83675">
        <w:t>cistron. (</w:t>
      </w:r>
      <w:r w:rsidRPr="0046032E">
        <w:rPr>
          <w:b/>
          <w:bCs/>
        </w:rPr>
        <w:t>a</w:t>
      </w:r>
      <w:r w:rsidRPr="00A83675">
        <w:t xml:space="preserve">) Size distribution and abundance of 18-30 nt unique sequences with no </w:t>
      </w:r>
      <w:r>
        <w:t>mutations</w:t>
      </w:r>
      <w:r w:rsidRPr="00A83675">
        <w:t>,</w:t>
      </w:r>
      <w:r>
        <w:t xml:space="preserve"> </w:t>
      </w:r>
      <w:r w:rsidRPr="00A83675">
        <w:t xml:space="preserve">and with one or two </w:t>
      </w:r>
      <w:r>
        <w:t>mismatches</w:t>
      </w:r>
      <w:r w:rsidRPr="00A83675">
        <w:t>. (</w:t>
      </w:r>
      <w:r w:rsidRPr="0046032E">
        <w:rPr>
          <w:b/>
          <w:bCs/>
        </w:rPr>
        <w:t>b</w:t>
      </w:r>
      <w:r w:rsidRPr="00A83675">
        <w:t>) Polarity and abundance by tissue and match class. Only</w:t>
      </w:r>
      <w:r>
        <w:t xml:space="preserve"> </w:t>
      </w:r>
      <w:r w:rsidRPr="00A83675">
        <w:t xml:space="preserve">siRNAs of 21 to 24-nt were included. </w:t>
      </w:r>
      <w:r>
        <w:rPr>
          <w:bCs/>
          <w:noProof/>
        </w:rPr>
        <w:t>The ratio of siRNAs with mismatchest to siRNAs with no mutations is indicated for each treatment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46032E">
        <w:rPr>
          <w:b/>
          <w:bCs/>
        </w:rPr>
        <w:t>Supplementary Figure 3.</w:t>
      </w:r>
      <w:r w:rsidRPr="00A83675">
        <w:t xml:space="preserve"> Comparison of WSMV-derived siRNAs (21 to 24-nt) with </w:t>
      </w:r>
      <w:r>
        <w:t xml:space="preserve">mutations </w:t>
      </w:r>
      <w:r w:rsidRPr="00A83675">
        <w:t>in two wheat cultivars. Samples are as in Fig 7. (</w:t>
      </w:r>
      <w:r w:rsidRPr="0046032E">
        <w:rPr>
          <w:b/>
          <w:bCs/>
        </w:rPr>
        <w:t>a</w:t>
      </w:r>
      <w:r w:rsidRPr="00A83675">
        <w:t xml:space="preserve">) Single nucleotide polymorphism is </w:t>
      </w:r>
      <w:r>
        <w:t>WSMV</w:t>
      </w:r>
      <w:r w:rsidRPr="00A83675">
        <w:t>-derived siRNAs.</w:t>
      </w:r>
      <w:r>
        <w:t xml:space="preserve"> </w:t>
      </w:r>
      <w:r w:rsidRPr="00A83675">
        <w:t>(</w:t>
      </w:r>
      <w:r w:rsidRPr="0046032E">
        <w:rPr>
          <w:b/>
          <w:bCs/>
        </w:rPr>
        <w:t>b</w:t>
      </w:r>
      <w:r w:rsidRPr="00A83675">
        <w:t>) Correlation of single nucleotide polymorphism is virus-derived siRNAs in two wheat cultivars at 27°C</w:t>
      </w:r>
      <w:r>
        <w:t>, and in</w:t>
      </w:r>
      <w:r w:rsidRPr="00A83675">
        <w:t xml:space="preserve"> (</w:t>
      </w:r>
      <w:r w:rsidRPr="0046032E">
        <w:rPr>
          <w:b/>
          <w:bCs/>
        </w:rPr>
        <w:t>c</w:t>
      </w:r>
      <w:r w:rsidRPr="00A83675">
        <w:t>)</w:t>
      </w:r>
      <w:r>
        <w:t xml:space="preserve"> </w:t>
      </w:r>
      <w:r w:rsidRPr="00A83675">
        <w:t>cultivar Arapahoe at 18°C and</w:t>
      </w:r>
      <w:r>
        <w:t xml:space="preserve"> </w:t>
      </w:r>
      <w:r w:rsidRPr="00A83675">
        <w:t>27°C. (</w:t>
      </w:r>
      <w:r w:rsidRPr="0046032E">
        <w:rPr>
          <w:b/>
          <w:bCs/>
        </w:rPr>
        <w:t>d</w:t>
      </w:r>
      <w:r w:rsidRPr="00A83675">
        <w:t>) Genome-wide distribution of single nucleotide polymorphism in virus-derived siRNAs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66396C">
        <w:rPr>
          <w:b/>
          <w:bCs/>
        </w:rPr>
        <w:t>Supplementary Figure 4.</w:t>
      </w:r>
      <w:r w:rsidRPr="00A83675">
        <w:t xml:space="preserve"> Abundance of 21</w:t>
      </w:r>
      <w:r>
        <w:t>-</w:t>
      </w:r>
      <w:r w:rsidRPr="00A83675">
        <w:t xml:space="preserve"> to 24-nt siRNAs per cistron in WSMV. Values correspond to samples</w:t>
      </w:r>
      <w:r>
        <w:t xml:space="preserve"> </w:t>
      </w:r>
      <w:r w:rsidRPr="00A83675">
        <w:t>in Fig 7. Number of unique sequences and their abundance (norm</w:t>
      </w:r>
      <w:r>
        <w:t>a</w:t>
      </w:r>
      <w:r w:rsidRPr="00A83675">
        <w:t>lized to reads per</w:t>
      </w:r>
      <w:r>
        <w:t xml:space="preserve"> </w:t>
      </w:r>
      <w:r w:rsidRPr="00A83675">
        <w:t>million) were normalized to the</w:t>
      </w:r>
      <w:r>
        <w:t xml:space="preserve"> </w:t>
      </w:r>
      <w:r w:rsidRPr="00A83675">
        <w:t>length of the cistron. WSMV-derived siRNAs with</w:t>
      </w:r>
      <w:r>
        <w:t xml:space="preserve"> </w:t>
      </w:r>
      <w:r w:rsidRPr="00A83675">
        <w:t>(</w:t>
      </w:r>
      <w:r w:rsidRPr="0066396C">
        <w:rPr>
          <w:b/>
          <w:bCs/>
        </w:rPr>
        <w:t>a</w:t>
      </w:r>
      <w:r w:rsidRPr="00A83675">
        <w:t>) no nucleotide substitutions</w:t>
      </w:r>
      <w:r>
        <w:t xml:space="preserve">, or </w:t>
      </w:r>
      <w:r w:rsidRPr="00A83675">
        <w:t>(</w:t>
      </w:r>
      <w:r w:rsidRPr="0066396C">
        <w:rPr>
          <w:b/>
          <w:bCs/>
        </w:rPr>
        <w:t>b</w:t>
      </w:r>
      <w:r w:rsidRPr="00A83675">
        <w:t>)</w:t>
      </w:r>
      <w:r>
        <w:t xml:space="preserve"> with one or two mismatches</w:t>
      </w:r>
      <w:r w:rsidRPr="00A83675">
        <w:t>. (</w:t>
      </w:r>
      <w:r w:rsidRPr="0066396C">
        <w:rPr>
          <w:b/>
          <w:bCs/>
        </w:rPr>
        <w:t>c</w:t>
      </w:r>
      <w:r w:rsidRPr="00A83675">
        <w:t xml:space="preserve">) </w:t>
      </w:r>
      <w:r>
        <w:t>A</w:t>
      </w:r>
      <w:r w:rsidRPr="00A83675">
        <w:t>bundance of siRNAs</w:t>
      </w:r>
      <w:r>
        <w:t xml:space="preserve"> with mutations</w:t>
      </w:r>
      <w:r w:rsidRPr="00A83675">
        <w:t xml:space="preserve"> </w:t>
      </w:r>
      <w:r>
        <w:t>relative to siRNA with no mutations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3F0AD9" w:rsidRDefault="00E24186" w:rsidP="00E24186">
      <w:pPr>
        <w:autoSpaceDE w:val="0"/>
        <w:autoSpaceDN w:val="0"/>
        <w:adjustRightInd w:val="0"/>
        <w:jc w:val="both"/>
      </w:pPr>
      <w:r w:rsidRPr="003F0AD9">
        <w:rPr>
          <w:b/>
          <w:bCs/>
        </w:rPr>
        <w:t>Supplementary Figure 5.</w:t>
      </w:r>
      <w:r w:rsidRPr="00A83675">
        <w:t xml:space="preserve"> Profile of PRSV-derived siRNAs in two papaya (</w:t>
      </w:r>
      <w:proofErr w:type="spellStart"/>
      <w:r w:rsidRPr="003F0AD9">
        <w:rPr>
          <w:i/>
          <w:iCs/>
        </w:rPr>
        <w:t>Carica</w:t>
      </w:r>
      <w:proofErr w:type="spellEnd"/>
      <w:r w:rsidRPr="003F0AD9">
        <w:rPr>
          <w:i/>
          <w:iCs/>
        </w:rPr>
        <w:t xml:space="preserve"> papaya</w:t>
      </w:r>
      <w:r w:rsidRPr="00A83675">
        <w:t>) cultivars.</w:t>
      </w:r>
      <w:r>
        <w:t xml:space="preserve"> </w:t>
      </w:r>
      <w:r w:rsidRPr="00A83675">
        <w:t xml:space="preserve">Non-transgenic cultivar AU9 was infected by PRSV. Transgenic cultivar </w:t>
      </w:r>
      <w:proofErr w:type="spellStart"/>
      <w:r w:rsidRPr="00A83675">
        <w:t>SunUP</w:t>
      </w:r>
      <w:proofErr w:type="spellEnd"/>
      <w:r w:rsidRPr="00A83675">
        <w:t xml:space="preserve"> expressed the PRSV CP as</w:t>
      </w:r>
      <w:r>
        <w:t xml:space="preserve"> </w:t>
      </w:r>
      <w:r w:rsidRPr="00A83675">
        <w:t>a transgen</w:t>
      </w:r>
      <w:r>
        <w:t>e</w:t>
      </w:r>
      <w:r w:rsidRPr="00A83675">
        <w:t xml:space="preserve">. Values are from a single biological replicate as in Fig 8. </w:t>
      </w:r>
      <w:r w:rsidRPr="00A83675">
        <w:lastRenderedPageBreak/>
        <w:t>Number of unique sequences and their</w:t>
      </w:r>
      <w:r>
        <w:t xml:space="preserve"> </w:t>
      </w:r>
      <w:r w:rsidRPr="00A83675">
        <w:t>abundance (norm</w:t>
      </w:r>
      <w:r>
        <w:t>a</w:t>
      </w:r>
      <w:r w:rsidRPr="00A83675">
        <w:t>lized to reads per</w:t>
      </w:r>
      <w:r>
        <w:t xml:space="preserve"> </w:t>
      </w:r>
      <w:r w:rsidRPr="00A83675">
        <w:t>million) were normalized to the length of the cistron. (</w:t>
      </w:r>
      <w:r w:rsidRPr="003F0AD9">
        <w:rPr>
          <w:b/>
          <w:bCs/>
        </w:rPr>
        <w:t>a</w:t>
      </w:r>
      <w:r w:rsidRPr="00A83675">
        <w:t>) Size distribution</w:t>
      </w:r>
      <w:r>
        <w:t xml:space="preserve"> </w:t>
      </w:r>
      <w:r w:rsidRPr="00A83675">
        <w:t xml:space="preserve">and abundance of 18-30 nt unique sequences with no </w:t>
      </w:r>
      <w:r>
        <w:t>mutations</w:t>
      </w:r>
      <w:r w:rsidRPr="00A83675">
        <w:t xml:space="preserve"> and with one</w:t>
      </w:r>
      <w:r>
        <w:t xml:space="preserve"> </w:t>
      </w:r>
      <w:r w:rsidRPr="00A83675">
        <w:t xml:space="preserve">or two </w:t>
      </w:r>
      <w:r>
        <w:t>mismatches</w:t>
      </w:r>
      <w:r w:rsidRPr="00A83675">
        <w:t>. (</w:t>
      </w:r>
      <w:r w:rsidRPr="003F0AD9">
        <w:rPr>
          <w:b/>
          <w:bCs/>
        </w:rPr>
        <w:t>b</w:t>
      </w:r>
      <w:r w:rsidRPr="00A83675">
        <w:t>) Polarity and abundance by tissue and match class. Only siRNAs of</w:t>
      </w:r>
      <w:r>
        <w:t xml:space="preserve"> </w:t>
      </w:r>
      <w:r w:rsidRPr="00A83675">
        <w:t>21</w:t>
      </w:r>
      <w:r>
        <w:t xml:space="preserve">- </w:t>
      </w:r>
      <w:r w:rsidRPr="00A83675">
        <w:t>to</w:t>
      </w:r>
      <w:r>
        <w:t xml:space="preserve"> </w:t>
      </w:r>
      <w:r w:rsidRPr="00A83675">
        <w:t xml:space="preserve">24-nt were included. </w:t>
      </w:r>
      <w:r>
        <w:rPr>
          <w:bCs/>
          <w:noProof/>
        </w:rPr>
        <w:t>The ratio of siRNAs with mismatchest to siRNAs with no mutations is indicated for each treatment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C976AB">
        <w:rPr>
          <w:b/>
          <w:bCs/>
        </w:rPr>
        <w:t>Supplementary Figure 6.</w:t>
      </w:r>
      <w:r w:rsidRPr="00A83675">
        <w:t xml:space="preserve"> Comparison of 21</w:t>
      </w:r>
      <w:r>
        <w:t>-</w:t>
      </w:r>
      <w:r w:rsidRPr="00A83675">
        <w:t xml:space="preserve"> to 24-nt PRSV-derived siRNAs containing </w:t>
      </w:r>
      <w:r>
        <w:t xml:space="preserve">mutations </w:t>
      </w:r>
      <w:r w:rsidRPr="00A83675">
        <w:t>and detected in non-transgenic plants cultivar AU9 infected with PRSV and in</w:t>
      </w:r>
      <w:r>
        <w:t xml:space="preserve"> </w:t>
      </w:r>
      <w:r w:rsidRPr="00A83675">
        <w:t xml:space="preserve">CP transgenic plants cultivar </w:t>
      </w:r>
      <w:proofErr w:type="spellStart"/>
      <w:r w:rsidRPr="00A83675">
        <w:t>SunUp</w:t>
      </w:r>
      <w:proofErr w:type="spellEnd"/>
      <w:r w:rsidRPr="00A83675">
        <w:t>. Values are from a single biological replicate as in Fig 8. (</w:t>
      </w:r>
      <w:r w:rsidRPr="00C976AB">
        <w:rPr>
          <w:b/>
          <w:bCs/>
        </w:rPr>
        <w:t>a</w:t>
      </w:r>
      <w:r w:rsidRPr="00A83675">
        <w:t>)</w:t>
      </w:r>
      <w:r>
        <w:t xml:space="preserve"> </w:t>
      </w:r>
      <w:r w:rsidRPr="00A83675">
        <w:t>Single nucleotide polymorphism is virus-derived siRNAs. (</w:t>
      </w:r>
      <w:r w:rsidRPr="00C976AB">
        <w:rPr>
          <w:b/>
          <w:bCs/>
        </w:rPr>
        <w:t>b</w:t>
      </w:r>
      <w:r w:rsidRPr="00A83675">
        <w:t>) Genome-wide distribution of single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A83675">
        <w:t>nucleotide polymorphism in virus-derived siRNAs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</w:pPr>
      <w:r w:rsidRPr="004F5ED2">
        <w:rPr>
          <w:b/>
          <w:bCs/>
        </w:rPr>
        <w:t>Supplementary Figure 7.</w:t>
      </w:r>
      <w:r w:rsidRPr="00A83675">
        <w:t xml:space="preserve"> Abundance of 21</w:t>
      </w:r>
      <w:r>
        <w:t>-</w:t>
      </w:r>
      <w:r w:rsidRPr="00A83675">
        <w:t xml:space="preserve"> to 24-nt siRNAs per cistron in PRSV. Values are from a single</w:t>
      </w:r>
      <w:r>
        <w:t xml:space="preserve"> </w:t>
      </w:r>
      <w:r w:rsidRPr="00A83675">
        <w:t>biological replicate as in Fig 8. Number of unique sequences and their abundance (norm</w:t>
      </w:r>
      <w:r>
        <w:t>a</w:t>
      </w:r>
      <w:r w:rsidRPr="00A83675">
        <w:t>lized to reads</w:t>
      </w:r>
      <w:r>
        <w:t xml:space="preserve"> </w:t>
      </w:r>
      <w:r w:rsidRPr="00A83675">
        <w:t>per</w:t>
      </w:r>
      <w:r>
        <w:t xml:space="preserve"> </w:t>
      </w:r>
      <w:r w:rsidRPr="00A83675">
        <w:t>million) were normalized to the length of the cistron. PRSV-derived siRNAs with</w:t>
      </w:r>
      <w:r>
        <w:t xml:space="preserve">  </w:t>
      </w:r>
      <w:r w:rsidRPr="00A83675">
        <w:t>(</w:t>
      </w:r>
      <w:r w:rsidRPr="004F5ED2">
        <w:rPr>
          <w:b/>
          <w:bCs/>
        </w:rPr>
        <w:t>a</w:t>
      </w:r>
      <w:r w:rsidRPr="00A83675">
        <w:t>) no nucleotide substitutions</w:t>
      </w:r>
      <w:r>
        <w:t xml:space="preserve">, or with </w:t>
      </w:r>
      <w:r w:rsidRPr="00A83675">
        <w:t>(</w:t>
      </w:r>
      <w:r w:rsidRPr="004F5ED2">
        <w:rPr>
          <w:b/>
          <w:bCs/>
        </w:rPr>
        <w:t>b</w:t>
      </w:r>
      <w:r w:rsidRPr="00A83675">
        <w:t xml:space="preserve">) </w:t>
      </w:r>
      <w:r>
        <w:t>one or two mismatches</w:t>
      </w:r>
      <w:r w:rsidRPr="00A83675">
        <w:t>. (</w:t>
      </w:r>
      <w:r w:rsidRPr="004F5ED2">
        <w:rPr>
          <w:b/>
          <w:bCs/>
        </w:rPr>
        <w:t>c</w:t>
      </w:r>
      <w:r w:rsidRPr="00A83675">
        <w:t xml:space="preserve">) </w:t>
      </w:r>
      <w:r>
        <w:t>A</w:t>
      </w:r>
      <w:r w:rsidRPr="00A83675">
        <w:t>bundance of siRNAs</w:t>
      </w:r>
      <w:r>
        <w:t xml:space="preserve"> with mutations</w:t>
      </w:r>
      <w:r w:rsidRPr="00A83675">
        <w:t xml:space="preserve"> </w:t>
      </w:r>
      <w:r>
        <w:t>relative to siRNA with no mutations.</w:t>
      </w:r>
    </w:p>
    <w:p w:rsidR="00E24186" w:rsidRPr="00A83675" w:rsidRDefault="00E24186" w:rsidP="00E24186">
      <w:pPr>
        <w:autoSpaceDE w:val="0"/>
        <w:autoSpaceDN w:val="0"/>
        <w:adjustRightInd w:val="0"/>
        <w:jc w:val="both"/>
      </w:pPr>
    </w:p>
    <w:p w:rsidR="00E24186" w:rsidRPr="00A83675" w:rsidRDefault="00E24186" w:rsidP="00E24186">
      <w:pPr>
        <w:autoSpaceDE w:val="0"/>
        <w:autoSpaceDN w:val="0"/>
        <w:adjustRightInd w:val="0"/>
        <w:jc w:val="both"/>
        <w:rPr>
          <w:color w:val="231F20"/>
        </w:rPr>
      </w:pPr>
      <w:r w:rsidRPr="004F5ED2">
        <w:rPr>
          <w:b/>
          <w:bCs/>
          <w:color w:val="231F20"/>
        </w:rPr>
        <w:t>Supplementary Figure 8.</w:t>
      </w:r>
      <w:r w:rsidRPr="00A83675">
        <w:rPr>
          <w:color w:val="231F20"/>
        </w:rPr>
        <w:t xml:space="preserve"> Nature of nucleotide substitutions in virus-derived small RNAs in three potyviruses.</w:t>
      </w:r>
      <w:r>
        <w:rPr>
          <w:color w:val="231F20"/>
        </w:rPr>
        <w:t xml:space="preserve"> </w:t>
      </w:r>
      <w:r w:rsidRPr="00A83675">
        <w:rPr>
          <w:color w:val="231F20"/>
        </w:rPr>
        <w:t>(</w:t>
      </w:r>
      <w:r w:rsidRPr="004F5ED2">
        <w:rPr>
          <w:b/>
          <w:bCs/>
          <w:color w:val="231F20"/>
        </w:rPr>
        <w:t>a</w:t>
      </w:r>
      <w:r w:rsidRPr="00A83675">
        <w:rPr>
          <w:color w:val="231F20"/>
        </w:rPr>
        <w:t>) Single nucleotide polymorphisms normalized to reads per million and classified as transitions</w:t>
      </w:r>
      <w:r>
        <w:rPr>
          <w:color w:val="231F20"/>
        </w:rPr>
        <w:t xml:space="preserve"> </w:t>
      </w:r>
      <w:r w:rsidRPr="00A83675">
        <w:rPr>
          <w:color w:val="231F20"/>
        </w:rPr>
        <w:t>and transversions. (</w:t>
      </w:r>
      <w:r w:rsidRPr="004F5ED2">
        <w:rPr>
          <w:b/>
          <w:bCs/>
          <w:color w:val="231F20"/>
        </w:rPr>
        <w:t>b</w:t>
      </w:r>
      <w:r w:rsidRPr="00A83675">
        <w:rPr>
          <w:color w:val="231F20"/>
        </w:rPr>
        <w:t>) Relative abun</w:t>
      </w:r>
      <w:r>
        <w:rPr>
          <w:color w:val="231F20"/>
        </w:rPr>
        <w:t>d</w:t>
      </w:r>
      <w:r w:rsidRPr="00A83675">
        <w:rPr>
          <w:color w:val="231F20"/>
        </w:rPr>
        <w:t>ance, in percent, of nucleotide substitutions respect to the total. (</w:t>
      </w:r>
      <w:r w:rsidRPr="004F5ED2">
        <w:rPr>
          <w:b/>
          <w:bCs/>
          <w:color w:val="231F20"/>
        </w:rPr>
        <w:t>c</w:t>
      </w:r>
      <w:r w:rsidRPr="00A83675">
        <w:rPr>
          <w:color w:val="231F20"/>
        </w:rPr>
        <w:t>)</w:t>
      </w:r>
      <w:r>
        <w:rPr>
          <w:color w:val="231F20"/>
        </w:rPr>
        <w:t xml:space="preserve"> </w:t>
      </w:r>
      <w:r w:rsidRPr="00A83675">
        <w:rPr>
          <w:color w:val="231F20"/>
        </w:rPr>
        <w:t>Two-way clustering of transitions and transversions per virus and tissue.</w:t>
      </w:r>
    </w:p>
    <w:p w:rsidR="00524C4F" w:rsidRDefault="00E24186"/>
    <w:sectPr w:rsidR="00524C4F" w:rsidSect="008334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186"/>
    <w:rsid w:val="00023DEF"/>
    <w:rsid w:val="00025054"/>
    <w:rsid w:val="0006038F"/>
    <w:rsid w:val="000636D7"/>
    <w:rsid w:val="000658AA"/>
    <w:rsid w:val="000822C5"/>
    <w:rsid w:val="00084B6E"/>
    <w:rsid w:val="000859E7"/>
    <w:rsid w:val="00092A12"/>
    <w:rsid w:val="000B02B1"/>
    <w:rsid w:val="000B2BAE"/>
    <w:rsid w:val="000C56A4"/>
    <w:rsid w:val="000C6408"/>
    <w:rsid w:val="000D6D6B"/>
    <w:rsid w:val="000E7887"/>
    <w:rsid w:val="000F1710"/>
    <w:rsid w:val="00104822"/>
    <w:rsid w:val="00110986"/>
    <w:rsid w:val="00120BC0"/>
    <w:rsid w:val="00135413"/>
    <w:rsid w:val="00135D51"/>
    <w:rsid w:val="00144C10"/>
    <w:rsid w:val="00151B57"/>
    <w:rsid w:val="0015303E"/>
    <w:rsid w:val="00163BC5"/>
    <w:rsid w:val="00174D27"/>
    <w:rsid w:val="00197F3F"/>
    <w:rsid w:val="001F1419"/>
    <w:rsid w:val="001F7197"/>
    <w:rsid w:val="002072E7"/>
    <w:rsid w:val="00220A1F"/>
    <w:rsid w:val="0022604C"/>
    <w:rsid w:val="002343CC"/>
    <w:rsid w:val="00241396"/>
    <w:rsid w:val="00243E0E"/>
    <w:rsid w:val="00261BB9"/>
    <w:rsid w:val="002A2633"/>
    <w:rsid w:val="002D2198"/>
    <w:rsid w:val="002D3FBC"/>
    <w:rsid w:val="003054C4"/>
    <w:rsid w:val="0030589E"/>
    <w:rsid w:val="00320113"/>
    <w:rsid w:val="0032789A"/>
    <w:rsid w:val="00331ADC"/>
    <w:rsid w:val="0033607A"/>
    <w:rsid w:val="003420F2"/>
    <w:rsid w:val="003665D8"/>
    <w:rsid w:val="003768AE"/>
    <w:rsid w:val="00386779"/>
    <w:rsid w:val="00394B19"/>
    <w:rsid w:val="003B2C1F"/>
    <w:rsid w:val="003B3172"/>
    <w:rsid w:val="003C1213"/>
    <w:rsid w:val="003C2DE1"/>
    <w:rsid w:val="003C5B78"/>
    <w:rsid w:val="003D77A5"/>
    <w:rsid w:val="00411825"/>
    <w:rsid w:val="0041797C"/>
    <w:rsid w:val="004227A8"/>
    <w:rsid w:val="00440134"/>
    <w:rsid w:val="00443DFD"/>
    <w:rsid w:val="0044637D"/>
    <w:rsid w:val="0044652C"/>
    <w:rsid w:val="00460359"/>
    <w:rsid w:val="00464A20"/>
    <w:rsid w:val="004978CA"/>
    <w:rsid w:val="004B5232"/>
    <w:rsid w:val="004E0391"/>
    <w:rsid w:val="004F6B1B"/>
    <w:rsid w:val="00502638"/>
    <w:rsid w:val="005065E4"/>
    <w:rsid w:val="00520D97"/>
    <w:rsid w:val="005226F4"/>
    <w:rsid w:val="00525B96"/>
    <w:rsid w:val="00530C8E"/>
    <w:rsid w:val="00530D63"/>
    <w:rsid w:val="00536060"/>
    <w:rsid w:val="00544A5D"/>
    <w:rsid w:val="00561FD8"/>
    <w:rsid w:val="00577EF7"/>
    <w:rsid w:val="005B57A5"/>
    <w:rsid w:val="005D1573"/>
    <w:rsid w:val="005D728E"/>
    <w:rsid w:val="005E2A8E"/>
    <w:rsid w:val="0060727C"/>
    <w:rsid w:val="00615F82"/>
    <w:rsid w:val="0062509F"/>
    <w:rsid w:val="00627A9E"/>
    <w:rsid w:val="00630467"/>
    <w:rsid w:val="0063215D"/>
    <w:rsid w:val="0065289A"/>
    <w:rsid w:val="006748EF"/>
    <w:rsid w:val="006805EA"/>
    <w:rsid w:val="00682888"/>
    <w:rsid w:val="00695898"/>
    <w:rsid w:val="006B197A"/>
    <w:rsid w:val="006B2988"/>
    <w:rsid w:val="006D2C48"/>
    <w:rsid w:val="006D64A4"/>
    <w:rsid w:val="006F7E51"/>
    <w:rsid w:val="00716DD7"/>
    <w:rsid w:val="00720B8E"/>
    <w:rsid w:val="007248A4"/>
    <w:rsid w:val="00756A6B"/>
    <w:rsid w:val="00774FFC"/>
    <w:rsid w:val="00783B4E"/>
    <w:rsid w:val="00787988"/>
    <w:rsid w:val="0079298F"/>
    <w:rsid w:val="007B4119"/>
    <w:rsid w:val="007B64F0"/>
    <w:rsid w:val="007E7770"/>
    <w:rsid w:val="00807613"/>
    <w:rsid w:val="0081416B"/>
    <w:rsid w:val="0082379B"/>
    <w:rsid w:val="0083136B"/>
    <w:rsid w:val="00833492"/>
    <w:rsid w:val="00840908"/>
    <w:rsid w:val="008439CA"/>
    <w:rsid w:val="008727D0"/>
    <w:rsid w:val="008C33BA"/>
    <w:rsid w:val="008C7635"/>
    <w:rsid w:val="008D2F36"/>
    <w:rsid w:val="008D671B"/>
    <w:rsid w:val="008E10C6"/>
    <w:rsid w:val="008F03DD"/>
    <w:rsid w:val="009151DC"/>
    <w:rsid w:val="0092625A"/>
    <w:rsid w:val="00931D68"/>
    <w:rsid w:val="00936D6C"/>
    <w:rsid w:val="00945546"/>
    <w:rsid w:val="00957F75"/>
    <w:rsid w:val="00983704"/>
    <w:rsid w:val="009873EA"/>
    <w:rsid w:val="0099070D"/>
    <w:rsid w:val="009A69B2"/>
    <w:rsid w:val="009B72E2"/>
    <w:rsid w:val="009C1709"/>
    <w:rsid w:val="009D0344"/>
    <w:rsid w:val="009E4B73"/>
    <w:rsid w:val="009E7649"/>
    <w:rsid w:val="009F0011"/>
    <w:rsid w:val="009F648F"/>
    <w:rsid w:val="00A0225C"/>
    <w:rsid w:val="00A14F81"/>
    <w:rsid w:val="00A16B80"/>
    <w:rsid w:val="00A31B61"/>
    <w:rsid w:val="00A350A4"/>
    <w:rsid w:val="00A45A2E"/>
    <w:rsid w:val="00A50F31"/>
    <w:rsid w:val="00A530DB"/>
    <w:rsid w:val="00A55227"/>
    <w:rsid w:val="00A807C0"/>
    <w:rsid w:val="00A80AE6"/>
    <w:rsid w:val="00AA3972"/>
    <w:rsid w:val="00AB78E3"/>
    <w:rsid w:val="00AF1FE9"/>
    <w:rsid w:val="00B04611"/>
    <w:rsid w:val="00B21B80"/>
    <w:rsid w:val="00B226E5"/>
    <w:rsid w:val="00B26C7D"/>
    <w:rsid w:val="00B37385"/>
    <w:rsid w:val="00B453F7"/>
    <w:rsid w:val="00B73204"/>
    <w:rsid w:val="00B86EAA"/>
    <w:rsid w:val="00B944A0"/>
    <w:rsid w:val="00BC19C9"/>
    <w:rsid w:val="00BC7BDF"/>
    <w:rsid w:val="00BD019E"/>
    <w:rsid w:val="00BD691E"/>
    <w:rsid w:val="00BD75FF"/>
    <w:rsid w:val="00BD773D"/>
    <w:rsid w:val="00BE7AF0"/>
    <w:rsid w:val="00C20F9E"/>
    <w:rsid w:val="00C26A0E"/>
    <w:rsid w:val="00C62052"/>
    <w:rsid w:val="00C72538"/>
    <w:rsid w:val="00C9080B"/>
    <w:rsid w:val="00CB225F"/>
    <w:rsid w:val="00CB3643"/>
    <w:rsid w:val="00CB6771"/>
    <w:rsid w:val="00CB70F8"/>
    <w:rsid w:val="00CD56D6"/>
    <w:rsid w:val="00D03AA7"/>
    <w:rsid w:val="00D1658A"/>
    <w:rsid w:val="00D16B21"/>
    <w:rsid w:val="00D2751C"/>
    <w:rsid w:val="00D35F82"/>
    <w:rsid w:val="00D831DA"/>
    <w:rsid w:val="00D842C3"/>
    <w:rsid w:val="00DA2B1F"/>
    <w:rsid w:val="00DC072C"/>
    <w:rsid w:val="00DF6B41"/>
    <w:rsid w:val="00E24186"/>
    <w:rsid w:val="00E27F95"/>
    <w:rsid w:val="00E340FC"/>
    <w:rsid w:val="00E502BF"/>
    <w:rsid w:val="00E62841"/>
    <w:rsid w:val="00E62DFC"/>
    <w:rsid w:val="00E64607"/>
    <w:rsid w:val="00E67E41"/>
    <w:rsid w:val="00E70E5B"/>
    <w:rsid w:val="00E710BD"/>
    <w:rsid w:val="00E74110"/>
    <w:rsid w:val="00E877F7"/>
    <w:rsid w:val="00E90B19"/>
    <w:rsid w:val="00EA7409"/>
    <w:rsid w:val="00EB6918"/>
    <w:rsid w:val="00EB7292"/>
    <w:rsid w:val="00EC4802"/>
    <w:rsid w:val="00ED31E6"/>
    <w:rsid w:val="00EF69AA"/>
    <w:rsid w:val="00F0083D"/>
    <w:rsid w:val="00F04A9D"/>
    <w:rsid w:val="00F239C3"/>
    <w:rsid w:val="00F361E8"/>
    <w:rsid w:val="00F43FAD"/>
    <w:rsid w:val="00F513EF"/>
    <w:rsid w:val="00F70F69"/>
    <w:rsid w:val="00FB338C"/>
    <w:rsid w:val="00FB3A4E"/>
    <w:rsid w:val="00FC2237"/>
    <w:rsid w:val="00FC4CC3"/>
    <w:rsid w:val="00FE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A4C28"/>
  <w15:chartTrackingRefBased/>
  <w15:docId w15:val="{F743801E-C4E2-EF42-98DA-D2192A6F0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18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24186"/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E24186"/>
    <w:rPr>
      <w:rFonts w:ascii="Helvetica" w:hAnsi="Helvetica" w:hint="default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Garcia Ruiz</dc:creator>
  <cp:keywords/>
  <dc:description/>
  <cp:lastModifiedBy>Hernan Garcia Ruiz</cp:lastModifiedBy>
  <cp:revision>1</cp:revision>
  <dcterms:created xsi:type="dcterms:W3CDTF">2020-05-07T19:02:00Z</dcterms:created>
  <dcterms:modified xsi:type="dcterms:W3CDTF">2020-05-07T19:03:00Z</dcterms:modified>
</cp:coreProperties>
</file>